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5FFB753"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E28AAD8"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92EE315"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6CA6276"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D302DCC"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C59B849"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8FFA5CF"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288AF25"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0B3FA14" w:rsidR="00F102CC" w:rsidRPr="003D5AF6" w:rsidRDefault="001B110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38DB0B9" w:rsidR="00F102CC" w:rsidRDefault="001B110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DC192C9"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628D9F3"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83E0A36"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4F1A5F4E" w:rsidR="00F102CC" w:rsidRDefault="001B110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1C71B30"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E6AD0D7"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32DA77C3"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02313B67"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5C07D70"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499132C"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F815586"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FBAEE04"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149DE80"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93153C"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0AA26C5A"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14236C19"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DF6C5C9"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60235F62" w:rsidR="00F102CC" w:rsidRPr="003D5AF6" w:rsidRDefault="001B110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Method” section and will be deposited G</w:t>
            </w:r>
            <w:r w:rsidR="00BC5AD1">
              <w:rPr>
                <w:rFonts w:ascii="Noto Sans" w:eastAsia="Noto Sans" w:hAnsi="Noto Sans" w:cs="Noto Sans"/>
                <w:bCs/>
                <w:color w:val="434343"/>
                <w:sz w:val="18"/>
                <w:szCs w:val="18"/>
              </w:rPr>
              <w:t>itHub</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80F1D39" w:rsidR="00F102CC" w:rsidRPr="003D5AF6" w:rsidRDefault="00BC5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6E0FFC2" w:rsidR="00F102CC" w:rsidRPr="003D5AF6" w:rsidRDefault="00BC5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C0661C" w:rsidR="00F102CC" w:rsidRPr="003D5AF6" w:rsidRDefault="00BC5A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BD78A3" w14:textId="77777777" w:rsidR="001C7C77" w:rsidRDefault="001C7C77">
      <w:r>
        <w:separator/>
      </w:r>
    </w:p>
  </w:endnote>
  <w:endnote w:type="continuationSeparator" w:id="0">
    <w:p w14:paraId="50A83102" w14:textId="77777777" w:rsidR="001C7C77" w:rsidRDefault="001C7C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0C4B50" w14:textId="77777777" w:rsidR="001C7C77" w:rsidRDefault="001C7C77">
      <w:r>
        <w:separator/>
      </w:r>
    </w:p>
  </w:footnote>
  <w:footnote w:type="continuationSeparator" w:id="0">
    <w:p w14:paraId="1A4C8197" w14:textId="77777777" w:rsidR="001C7C77" w:rsidRDefault="001C7C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387725674">
    <w:abstractNumId w:val="2"/>
  </w:num>
  <w:num w:numId="2" w16cid:durableId="438841799">
    <w:abstractNumId w:val="0"/>
  </w:num>
  <w:num w:numId="3" w16cid:durableId="2087989832">
    <w:abstractNumId w:val="1"/>
  </w:num>
  <w:num w:numId="4" w16cid:durableId="10995708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110E"/>
    <w:rsid w:val="001B3BCC"/>
    <w:rsid w:val="001C7C77"/>
    <w:rsid w:val="002209A8"/>
    <w:rsid w:val="003D5AF6"/>
    <w:rsid w:val="00427975"/>
    <w:rsid w:val="004E2C31"/>
    <w:rsid w:val="005B0259"/>
    <w:rsid w:val="00622602"/>
    <w:rsid w:val="007054B6"/>
    <w:rsid w:val="009C7B26"/>
    <w:rsid w:val="00A11E52"/>
    <w:rsid w:val="00A5096F"/>
    <w:rsid w:val="00BC5AD1"/>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13" Type="http://schemas.openxmlformats.org/officeDocument/2006/relationships/hyperlink" Target="about:blank"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about:blank" TargetMode="External"/><Relationship Id="rId12" Type="http://schemas.openxmlformats.org/officeDocument/2006/relationships/hyperlink" Target="about:blank"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about:blank" TargetMode="External"/><Relationship Id="rId5" Type="http://schemas.openxmlformats.org/officeDocument/2006/relationships/footnotes" Target="footnotes.xml"/><Relationship Id="rId15" Type="http://schemas.openxmlformats.org/officeDocument/2006/relationships/hyperlink" Target="about:blank" TargetMode="External"/><Relationship Id="rId10" Type="http://schemas.openxmlformats.org/officeDocument/2006/relationships/hyperlink" Target="about:blank"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393</Words>
  <Characters>7945</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y-Jane Ruffell</cp:lastModifiedBy>
  <cp:revision>2</cp:revision>
  <dcterms:created xsi:type="dcterms:W3CDTF">2022-07-21T06:50:00Z</dcterms:created>
  <dcterms:modified xsi:type="dcterms:W3CDTF">2022-07-21T06:50:00Z</dcterms:modified>
</cp:coreProperties>
</file>